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6FF22" w14:textId="42BC6E51" w:rsidR="00BE4344" w:rsidRPr="00E02D50" w:rsidRDefault="00BE4344" w:rsidP="005B45DF">
      <w:pPr>
        <w:spacing w:before="240" w:after="0" w:line="276" w:lineRule="auto"/>
        <w:rPr>
          <w:rFonts w:ascii="Times New Roman" w:eastAsia="Malgun Gothic" w:hAnsi="Times New Roman" w:cs="Times New Roman"/>
          <w:sz w:val="24"/>
          <w:szCs w:val="24"/>
        </w:rPr>
      </w:pPr>
      <w:r w:rsidRPr="00E02D50">
        <w:rPr>
          <w:rFonts w:ascii="Times New Roman" w:eastAsia="Malgun Gothic" w:hAnsi="Times New Roman" w:cs="Times New Roman"/>
          <w:b/>
          <w:sz w:val="24"/>
          <w:szCs w:val="24"/>
        </w:rPr>
        <w:t xml:space="preserve">Supplementary </w:t>
      </w:r>
      <w:r w:rsidR="004C5491" w:rsidRPr="005B45DF">
        <w:rPr>
          <w:rFonts w:ascii="Times New Roman" w:eastAsia="Malgun Gothic" w:hAnsi="Times New Roman" w:cs="Times New Roman"/>
          <w:b/>
          <w:sz w:val="24"/>
          <w:szCs w:val="24"/>
        </w:rPr>
        <w:t>T</w:t>
      </w:r>
      <w:r w:rsidRPr="007F17F4">
        <w:rPr>
          <w:rFonts w:ascii="Times New Roman" w:eastAsia="Malgun Gothic" w:hAnsi="Times New Roman" w:cs="Times New Roman"/>
          <w:b/>
          <w:sz w:val="24"/>
          <w:szCs w:val="24"/>
        </w:rPr>
        <w:t xml:space="preserve">able </w:t>
      </w:r>
      <w:r w:rsidR="00F120BC">
        <w:rPr>
          <w:rFonts w:ascii="Times New Roman" w:eastAsia="Malgun Gothic" w:hAnsi="Times New Roman" w:cs="Times New Roman" w:hint="eastAsia"/>
          <w:b/>
          <w:sz w:val="24"/>
          <w:szCs w:val="24"/>
        </w:rPr>
        <w:t>2</w:t>
      </w:r>
      <w:r w:rsidRPr="005B45DF">
        <w:rPr>
          <w:rFonts w:ascii="Times New Roman" w:eastAsia="Malgun Gothic" w:hAnsi="Times New Roman" w:cs="Times New Roman"/>
          <w:b/>
          <w:sz w:val="24"/>
          <w:szCs w:val="24"/>
        </w:rPr>
        <w:t>.</w:t>
      </w:r>
      <w:r w:rsidRPr="007F17F4">
        <w:rPr>
          <w:rFonts w:ascii="Times New Roman" w:eastAsia="Malgun Gothic" w:hAnsi="Times New Roman" w:cs="Times New Roman"/>
          <w:sz w:val="24"/>
          <w:szCs w:val="24"/>
        </w:rPr>
        <w:t xml:space="preserve"> Distribution of clinical characteristics according to IL-13Rα2 expression in </w:t>
      </w:r>
      <w:r w:rsidR="00233900" w:rsidRPr="00E02D50">
        <w:rPr>
          <w:rFonts w:ascii="Times New Roman" w:eastAsia="한양신명조" w:hAnsi="Times New Roman"/>
          <w:sz w:val="24"/>
          <w:szCs w:val="24"/>
        </w:rPr>
        <w:t>malignant glioma</w:t>
      </w:r>
      <w:r w:rsidR="00233900" w:rsidRPr="00E02D50">
        <w:rPr>
          <w:rFonts w:ascii="Times New Roman" w:eastAsia="한양신명조" w:hAnsi="Times New Roman"/>
        </w:rPr>
        <w:t xml:space="preserve"> </w:t>
      </w:r>
      <w:r w:rsidRPr="00E02D50">
        <w:rPr>
          <w:rFonts w:ascii="Times New Roman" w:eastAsia="Malgun Gothic" w:hAnsi="Times New Roman" w:cs="Times New Roman"/>
          <w:sz w:val="24"/>
          <w:szCs w:val="24"/>
        </w:rPr>
        <w:t>(</w:t>
      </w:r>
      <w:r w:rsidRPr="00E02D50">
        <w:rPr>
          <w:rFonts w:ascii="Times New Roman" w:eastAsia="Malgun Gothic" w:hAnsi="Times New Roman" w:cs="Times New Roman"/>
          <w:i/>
          <w:sz w:val="24"/>
          <w:szCs w:val="24"/>
        </w:rPr>
        <w:t>n</w:t>
      </w:r>
      <w:r w:rsidR="004C5491" w:rsidRPr="00E02D50">
        <w:rPr>
          <w:rFonts w:ascii="Times New Roman" w:eastAsia="Malgun Gothic" w:hAnsi="Times New Roman" w:cs="Times New Roman"/>
          <w:i/>
          <w:sz w:val="24"/>
          <w:szCs w:val="24"/>
        </w:rPr>
        <w:t xml:space="preserve"> </w:t>
      </w:r>
      <w:r w:rsidRPr="00E02D50">
        <w:rPr>
          <w:rFonts w:ascii="Times New Roman" w:eastAsia="Malgun Gothic" w:hAnsi="Times New Roman" w:cs="Times New Roman"/>
          <w:sz w:val="24"/>
          <w:szCs w:val="24"/>
        </w:rPr>
        <w:t>=</w:t>
      </w:r>
      <w:r w:rsidR="004C5491" w:rsidRPr="00E02D50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E02D50">
        <w:rPr>
          <w:rFonts w:ascii="Times New Roman" w:eastAsia="Malgun Gothic" w:hAnsi="Times New Roman" w:cs="Times New Roman"/>
          <w:sz w:val="24"/>
          <w:szCs w:val="24"/>
        </w:rPr>
        <w:t>53)</w:t>
      </w:r>
      <w:r w:rsidR="00FD34AF" w:rsidRPr="00E02D50">
        <w:rPr>
          <w:rFonts w:ascii="Times New Roman" w:eastAsia="Malgun Gothic" w:hAnsi="Times New Roman" w:cs="Times New Roman"/>
          <w:sz w:val="24"/>
          <w:szCs w:val="24"/>
        </w:rPr>
        <w:t>.</w:t>
      </w:r>
    </w:p>
    <w:tbl>
      <w:tblPr>
        <w:tblW w:w="719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1701"/>
        <w:gridCol w:w="1276"/>
      </w:tblGrid>
      <w:tr w:rsidR="00BE4344" w:rsidRPr="00E02D50" w14:paraId="4F40E112" w14:textId="77777777" w:rsidTr="003E24D7">
        <w:trPr>
          <w:trHeight w:val="411"/>
        </w:trPr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14:paraId="065690D9" w14:textId="77777777" w:rsidR="00BE4344" w:rsidRPr="00E02D50" w:rsidRDefault="00BE4344">
            <w:pPr>
              <w:adjustRightInd w:val="0"/>
              <w:spacing w:after="0"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FF91F9" w14:textId="77777777" w:rsidR="00BE4344" w:rsidRPr="00E02D50" w:rsidRDefault="00BE4344">
            <w:pPr>
              <w:adjustRightInd w:val="0"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H-score = 0 </w:t>
            </w:r>
          </w:p>
          <w:p w14:paraId="048FDFB1" w14:textId="77777777" w:rsidR="00BE4344" w:rsidRPr="00E02D50" w:rsidRDefault="00BE4344">
            <w:pPr>
              <w:adjustRightInd w:val="0"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(</w:t>
            </w:r>
            <w:r w:rsidRPr="00E02D50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n</w:t>
            </w:r>
            <w:r w:rsidR="004C5491" w:rsidRPr="00E02D50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 xml:space="preserve"> </w:t>
            </w: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=</w:t>
            </w:r>
            <w:r w:rsidR="004C5491"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2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E8541CD" w14:textId="77777777" w:rsidR="00BE4344" w:rsidRPr="00E02D50" w:rsidRDefault="00BE4344">
            <w:pPr>
              <w:adjustRightInd w:val="0"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H-score &gt; 0</w:t>
            </w:r>
          </w:p>
          <w:p w14:paraId="793A074C" w14:textId="77777777" w:rsidR="00BE4344" w:rsidRPr="00E02D50" w:rsidRDefault="00BE4344">
            <w:pPr>
              <w:adjustRightInd w:val="0"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(</w:t>
            </w:r>
            <w:r w:rsidRPr="00E02D50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n</w:t>
            </w:r>
            <w:r w:rsidR="004C5491" w:rsidRPr="00E02D50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 xml:space="preserve"> </w:t>
            </w: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=</w:t>
            </w:r>
            <w:r w:rsidR="004C5491"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</w:t>
            </w: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3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36E6CB" w14:textId="49471D19" w:rsidR="00BE4344" w:rsidRPr="00E02D50" w:rsidRDefault="00BE4344">
            <w:pPr>
              <w:adjustRightInd w:val="0"/>
              <w:spacing w:after="0" w:line="276" w:lineRule="auto"/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p</w:t>
            </w:r>
            <w:r w:rsidR="004C5491" w:rsidRPr="00E02D50">
              <w:rPr>
                <w:rFonts w:ascii="Times New Roman" w:eastAsia="Malgun Gothic" w:hAnsi="Times New Roman" w:cs="Times New Roman"/>
                <w:i/>
                <w:sz w:val="24"/>
                <w:szCs w:val="24"/>
              </w:rPr>
              <w:t>-</w:t>
            </w: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value</w:t>
            </w:r>
          </w:p>
        </w:tc>
      </w:tr>
      <w:tr w:rsidR="00BE4344" w:rsidRPr="00E02D50" w14:paraId="6C7ED684" w14:textId="77777777" w:rsidTr="003E24D7">
        <w:tc>
          <w:tcPr>
            <w:tcW w:w="2802" w:type="dxa"/>
            <w:tcBorders>
              <w:bottom w:val="nil"/>
            </w:tcBorders>
            <w:shd w:val="clear" w:color="auto" w:fill="auto"/>
          </w:tcPr>
          <w:p w14:paraId="07075BE4" w14:textId="77777777" w:rsidR="00BE4344" w:rsidRPr="00E02D50" w:rsidRDefault="00BE4344">
            <w:pPr>
              <w:adjustRightInd w:val="0"/>
              <w:spacing w:after="0"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Age</w:t>
            </w:r>
          </w:p>
          <w:p w14:paraId="405CDFF8" w14:textId="77777777" w:rsidR="00BE4344" w:rsidRPr="00E02D50" w:rsidRDefault="00BE4344">
            <w:pPr>
              <w:adjustRightInd w:val="0"/>
              <w:spacing w:after="0" w:line="276" w:lineRule="auto"/>
              <w:ind w:firstLineChars="150" w:firstLine="36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&lt; 65</w:t>
            </w:r>
            <w:r w:rsidR="004C5491"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years</w:t>
            </w:r>
          </w:p>
          <w:p w14:paraId="4608F207" w14:textId="77777777" w:rsidR="00BE4344" w:rsidRPr="00E02D50" w:rsidRDefault="00BE4344">
            <w:pPr>
              <w:adjustRightInd w:val="0"/>
              <w:spacing w:after="0" w:line="276" w:lineRule="auto"/>
              <w:ind w:firstLineChars="150" w:firstLine="36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≥</w:t>
            </w: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65</w:t>
            </w:r>
            <w:r w:rsidR="004C5491"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39D494" w14:textId="77777777" w:rsidR="00BE4344" w:rsidRPr="00E02D50" w:rsidRDefault="00BE4344">
            <w:pPr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  <w:p w14:paraId="259D0A08" w14:textId="77777777" w:rsidR="00BE4344" w:rsidRPr="00E02D50" w:rsidRDefault="00BE4344">
            <w:pPr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13</w:t>
            </w:r>
          </w:p>
          <w:p w14:paraId="1496ADB3" w14:textId="77777777" w:rsidR="00BE4344" w:rsidRPr="00E02D50" w:rsidRDefault="00BE4344">
            <w:pPr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39268DE" w14:textId="77777777" w:rsidR="00BE4344" w:rsidRPr="00E02D50" w:rsidRDefault="00BE4344">
            <w:pPr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  <w:p w14:paraId="52CDF95E" w14:textId="77777777" w:rsidR="00BE4344" w:rsidRPr="00E02D50" w:rsidRDefault="00BE4344">
            <w:pPr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19</w:t>
            </w:r>
          </w:p>
          <w:p w14:paraId="42E47A91" w14:textId="77777777" w:rsidR="00BE4344" w:rsidRPr="00E02D50" w:rsidRDefault="00BE4344">
            <w:pPr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3EEA56" w14:textId="77777777" w:rsidR="00BE4344" w:rsidRPr="00E02D50" w:rsidRDefault="00BE4344">
            <w:pPr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0.59</w:t>
            </w:r>
          </w:p>
          <w:p w14:paraId="52B0C107" w14:textId="77777777" w:rsidR="00BE4344" w:rsidRPr="00E02D50" w:rsidRDefault="00BE4344">
            <w:pPr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  <w:p w14:paraId="61EA16F0" w14:textId="77777777" w:rsidR="00BE4344" w:rsidRPr="00E02D50" w:rsidRDefault="00BE4344">
            <w:pPr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BE4344" w:rsidRPr="00E02D50" w14:paraId="522270E4" w14:textId="77777777" w:rsidTr="003E24D7">
        <w:trPr>
          <w:trHeight w:val="582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14:paraId="58F88448" w14:textId="77777777" w:rsidR="00BE4344" w:rsidRPr="00E02D50" w:rsidRDefault="00BE4344">
            <w:pPr>
              <w:adjustRightInd w:val="0"/>
              <w:spacing w:after="0"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Gender</w:t>
            </w:r>
          </w:p>
          <w:p w14:paraId="50F7A196" w14:textId="77777777" w:rsidR="00BE4344" w:rsidRPr="00E02D50" w:rsidRDefault="00BE4344">
            <w:pPr>
              <w:adjustRightInd w:val="0"/>
              <w:spacing w:after="0" w:line="276" w:lineRule="auto"/>
              <w:ind w:firstLine="225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Female</w:t>
            </w:r>
          </w:p>
          <w:p w14:paraId="46FED2C1" w14:textId="77777777" w:rsidR="00BE4344" w:rsidRPr="00E02D50" w:rsidRDefault="00BE4344">
            <w:pPr>
              <w:adjustRightInd w:val="0"/>
              <w:spacing w:after="0" w:line="276" w:lineRule="auto"/>
              <w:ind w:firstLine="225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8E81918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  <w:p w14:paraId="3B178589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8</w:t>
            </w:r>
          </w:p>
          <w:p w14:paraId="106AAE1E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A6641A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  <w:p w14:paraId="755B23EA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12</w:t>
            </w:r>
          </w:p>
          <w:p w14:paraId="447DCC7B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91A69EB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0.79</w:t>
            </w:r>
          </w:p>
          <w:p w14:paraId="755E310A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  <w:p w14:paraId="398C3037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BE4344" w:rsidRPr="00E02D50" w14:paraId="70A3E2E5" w14:textId="77777777" w:rsidTr="003E24D7"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14:paraId="0E51BC8A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WHO grade</w:t>
            </w:r>
          </w:p>
          <w:p w14:paraId="70BAA836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ind w:firstLine="225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Grade 3</w:t>
            </w:r>
          </w:p>
          <w:p w14:paraId="43D414A8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ind w:firstLine="225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Glioblastom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A294062" w14:textId="77777777" w:rsidR="00BE4344" w:rsidRPr="00E02D50" w:rsidRDefault="00BE4344">
            <w:pPr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  <w:p w14:paraId="5B97B0CA" w14:textId="77777777" w:rsidR="00BE4344" w:rsidRPr="00E02D50" w:rsidRDefault="00BE4344">
            <w:pPr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  <w:p w14:paraId="65661045" w14:textId="77777777" w:rsidR="00BE4344" w:rsidRPr="00E02D50" w:rsidRDefault="00BE4344">
            <w:pPr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78B0D92" w14:textId="77777777" w:rsidR="00BE4344" w:rsidRPr="00E02D50" w:rsidRDefault="00BE4344">
            <w:pPr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  <w:p w14:paraId="4C946019" w14:textId="77777777" w:rsidR="00BE4344" w:rsidRPr="00E02D50" w:rsidRDefault="00BE4344">
            <w:pPr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2</w:t>
            </w:r>
          </w:p>
          <w:p w14:paraId="7337728D" w14:textId="77777777" w:rsidR="00BE4344" w:rsidRPr="00E02D50" w:rsidRDefault="00BE4344">
            <w:pPr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327266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0.09</w:t>
            </w:r>
          </w:p>
          <w:p w14:paraId="775B9189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  <w:p w14:paraId="0EEB36D9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BE4344" w:rsidRPr="00E02D50" w14:paraId="0C2E7FD1" w14:textId="77777777" w:rsidTr="003E24D7">
        <w:trPr>
          <w:trHeight w:val="93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14:paraId="28421721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Origin</w:t>
            </w:r>
          </w:p>
          <w:p w14:paraId="0A7E270E" w14:textId="77777777" w:rsidR="00BE4344" w:rsidRPr="00E02D50" w:rsidRDefault="00BE4344">
            <w:pPr>
              <w:adjustRightInd w:val="0"/>
              <w:spacing w:after="0" w:line="276" w:lineRule="auto"/>
              <w:ind w:leftChars="100" w:left="20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De novo</w:t>
            </w:r>
          </w:p>
          <w:p w14:paraId="24AD044D" w14:textId="77777777" w:rsidR="00BE4344" w:rsidRPr="00E02D50" w:rsidRDefault="00BE4344">
            <w:pPr>
              <w:adjustRightInd w:val="0"/>
              <w:spacing w:after="0" w:line="276" w:lineRule="auto"/>
              <w:ind w:leftChars="100" w:left="20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ACB00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  <w:p w14:paraId="139A8E5A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18</w:t>
            </w:r>
          </w:p>
          <w:p w14:paraId="2B53D3E2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F45FFD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  <w:p w14:paraId="3F13536A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30</w:t>
            </w:r>
          </w:p>
          <w:p w14:paraId="6373CF90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EEC125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1.00</w:t>
            </w:r>
          </w:p>
          <w:p w14:paraId="1E748F9F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  <w:p w14:paraId="78B67EE1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BE4344" w:rsidRPr="00E02D50" w14:paraId="1C2004F6" w14:textId="77777777" w:rsidTr="003E24D7">
        <w:trPr>
          <w:trHeight w:val="830"/>
        </w:trPr>
        <w:tc>
          <w:tcPr>
            <w:tcW w:w="2802" w:type="dxa"/>
            <w:tcBorders>
              <w:top w:val="nil"/>
              <w:bottom w:val="nil"/>
            </w:tcBorders>
            <w:shd w:val="clear" w:color="auto" w:fill="auto"/>
          </w:tcPr>
          <w:p w14:paraId="6EEA34FD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Primary vs. recurrent</w:t>
            </w:r>
          </w:p>
          <w:p w14:paraId="29FFB35D" w14:textId="77777777" w:rsidR="00BE4344" w:rsidRPr="00E02D50" w:rsidRDefault="00BE4344">
            <w:pPr>
              <w:adjustRightInd w:val="0"/>
              <w:spacing w:after="0" w:line="276" w:lineRule="auto"/>
              <w:ind w:firstLineChars="100" w:firstLine="24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Primary</w:t>
            </w:r>
          </w:p>
          <w:p w14:paraId="5190CE87" w14:textId="77777777" w:rsidR="00BE4344" w:rsidRPr="00E02D50" w:rsidRDefault="00BE4344">
            <w:pPr>
              <w:adjustRightInd w:val="0"/>
              <w:spacing w:after="0" w:line="276" w:lineRule="auto"/>
              <w:ind w:leftChars="100" w:left="20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Recurr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3B4FDF6B" w14:textId="77777777" w:rsidR="00BE4344" w:rsidRPr="00E02D50" w:rsidRDefault="00BE4344">
            <w:pPr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  <w:p w14:paraId="023AE590" w14:textId="77777777" w:rsidR="00BE4344" w:rsidRPr="00E02D50" w:rsidRDefault="00BE4344">
            <w:pPr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15</w:t>
            </w:r>
          </w:p>
          <w:p w14:paraId="2885890D" w14:textId="77777777" w:rsidR="00BE4344" w:rsidRPr="00E02D50" w:rsidRDefault="00BE4344">
            <w:pPr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25E772FF" w14:textId="77777777" w:rsidR="00BE4344" w:rsidRPr="00E02D50" w:rsidRDefault="00BE4344">
            <w:pPr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  <w:p w14:paraId="3B335EC1" w14:textId="77777777" w:rsidR="00BE4344" w:rsidRPr="00E02D50" w:rsidRDefault="00BE4344">
            <w:pPr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28</w:t>
            </w:r>
          </w:p>
          <w:p w14:paraId="3CC6DBD8" w14:textId="77777777" w:rsidR="00BE4344" w:rsidRPr="00E02D50" w:rsidRDefault="00BE4344">
            <w:pPr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3ECBD1E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0.48</w:t>
            </w:r>
          </w:p>
        </w:tc>
      </w:tr>
      <w:tr w:rsidR="00BE4344" w:rsidRPr="00E02D50" w14:paraId="30FA17B9" w14:textId="77777777" w:rsidTr="003E24D7">
        <w:trPr>
          <w:trHeight w:val="843"/>
        </w:trPr>
        <w:tc>
          <w:tcPr>
            <w:tcW w:w="2802" w:type="dxa"/>
            <w:tcBorders>
              <w:top w:val="nil"/>
            </w:tcBorders>
            <w:shd w:val="clear" w:color="auto" w:fill="auto"/>
          </w:tcPr>
          <w:p w14:paraId="136B1BC6" w14:textId="77777777" w:rsidR="00BE4344" w:rsidRPr="00E02D50" w:rsidRDefault="00BE4344">
            <w:pPr>
              <w:adjustRightInd w:val="0"/>
              <w:spacing w:after="0"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Multiplicity</w:t>
            </w:r>
          </w:p>
          <w:p w14:paraId="0F153C92" w14:textId="77777777" w:rsidR="00BE4344" w:rsidRPr="00E02D50" w:rsidRDefault="00BE4344">
            <w:pPr>
              <w:adjustRightInd w:val="0"/>
              <w:spacing w:after="0" w:line="276" w:lineRule="auto"/>
              <w:ind w:leftChars="100" w:left="20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Single</w:t>
            </w:r>
          </w:p>
          <w:p w14:paraId="3CC16503" w14:textId="77777777" w:rsidR="00BE4344" w:rsidRPr="00E02D50" w:rsidRDefault="00BE4344">
            <w:pPr>
              <w:adjustRightInd w:val="0"/>
              <w:spacing w:after="0" w:line="276" w:lineRule="auto"/>
              <w:ind w:leftChars="100" w:left="200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4CF1DD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  <w:p w14:paraId="3CE799F4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18</w:t>
            </w:r>
          </w:p>
          <w:p w14:paraId="1C0A0A59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3BB09A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  <w:p w14:paraId="34F2ED98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24</w:t>
            </w:r>
          </w:p>
          <w:p w14:paraId="6691BE67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425BA0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E02D50">
              <w:rPr>
                <w:rFonts w:ascii="Times New Roman" w:eastAsia="Malgun Gothic" w:hAnsi="Times New Roman" w:cs="Times New Roman"/>
                <w:sz w:val="24"/>
                <w:szCs w:val="24"/>
              </w:rPr>
              <w:t>0.18</w:t>
            </w:r>
          </w:p>
          <w:p w14:paraId="0CC1B350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  <w:p w14:paraId="7E08C1A7" w14:textId="77777777" w:rsidR="00BE4344" w:rsidRPr="00E02D50" w:rsidRDefault="00BE4344">
            <w:pPr>
              <w:tabs>
                <w:tab w:val="center" w:pos="4513"/>
                <w:tab w:val="right" w:pos="9026"/>
              </w:tabs>
              <w:adjustRightInd w:val="0"/>
              <w:spacing w:after="0" w:line="276" w:lineRule="auto"/>
              <w:jc w:val="righ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</w:tbl>
    <w:p w14:paraId="056CECB4" w14:textId="4847B28D" w:rsidR="003E24D7" w:rsidRPr="005B45DF" w:rsidRDefault="00233900" w:rsidP="005B45DF">
      <w:pPr>
        <w:spacing w:line="276" w:lineRule="auto"/>
        <w:rPr>
          <w:rFonts w:ascii="Times New Roman" w:eastAsia="Malgun Gothic" w:hAnsi="Times New Roman" w:cs="Times New Roman"/>
          <w:sz w:val="24"/>
          <w:szCs w:val="24"/>
          <w:lang w:val="fr-FR"/>
        </w:rPr>
      </w:pPr>
      <w:r w:rsidRPr="005B71D4">
        <w:rPr>
          <w:rFonts w:ascii="Times New Roman" w:eastAsia="Malgun Gothic" w:hAnsi="Times New Roman" w:cs="Times New Roman"/>
          <w:sz w:val="24"/>
          <w:szCs w:val="24"/>
          <w:lang w:val="fr-FR"/>
        </w:rPr>
        <w:t>Abbreviations:</w:t>
      </w:r>
      <w:r w:rsidR="00BE4344" w:rsidRPr="005B45DF">
        <w:rPr>
          <w:rFonts w:ascii="Times New Roman" w:eastAsia="Malgun Gothic" w:hAnsi="Times New Roman" w:cs="Times New Roman"/>
          <w:sz w:val="24"/>
          <w:szCs w:val="24"/>
          <w:lang w:val="fr-FR"/>
        </w:rPr>
        <w:t xml:space="preserve"> IL-13R</w:t>
      </w:r>
      <w:r w:rsidR="00BE4344" w:rsidRPr="00EE3EFD">
        <w:rPr>
          <w:rFonts w:ascii="Times New Roman" w:eastAsia="Malgun Gothic" w:hAnsi="Times New Roman" w:cs="Times New Roman"/>
          <w:sz w:val="24"/>
          <w:szCs w:val="24"/>
        </w:rPr>
        <w:t>α</w:t>
      </w:r>
      <w:r w:rsidR="00BE4344" w:rsidRPr="005B45DF">
        <w:rPr>
          <w:rFonts w:ascii="Times New Roman" w:eastAsia="Malgun Gothic" w:hAnsi="Times New Roman" w:cs="Times New Roman"/>
          <w:sz w:val="24"/>
          <w:szCs w:val="24"/>
          <w:lang w:val="fr-FR"/>
        </w:rPr>
        <w:t>2, interleukin-1</w:t>
      </w:r>
      <w:r w:rsidRPr="005B45DF">
        <w:rPr>
          <w:rFonts w:ascii="Times New Roman" w:eastAsia="Malgun Gothic" w:hAnsi="Times New Roman" w:cs="Times New Roman"/>
          <w:sz w:val="24"/>
          <w:szCs w:val="24"/>
          <w:lang w:val="fr-FR"/>
        </w:rPr>
        <w:t>3</w:t>
      </w:r>
      <w:r w:rsidR="00BE4344" w:rsidRPr="005B45DF">
        <w:rPr>
          <w:rFonts w:ascii="Times New Roman" w:eastAsia="Malgun Gothic" w:hAnsi="Times New Roman" w:cs="Times New Roman"/>
          <w:sz w:val="24"/>
          <w:szCs w:val="24"/>
          <w:lang w:val="fr-FR"/>
        </w:rPr>
        <w:t xml:space="preserve"> receptor alpha 2</w:t>
      </w:r>
      <w:r w:rsidR="003E24D7" w:rsidRPr="005B45DF">
        <w:rPr>
          <w:rFonts w:ascii="Times New Roman" w:eastAsia="Malgun Gothic" w:hAnsi="Times New Roman" w:cs="Times New Roman"/>
          <w:sz w:val="24"/>
          <w:szCs w:val="24"/>
          <w:lang w:val="fr-FR"/>
        </w:rPr>
        <w:t xml:space="preserve"> </w:t>
      </w:r>
    </w:p>
    <w:p w14:paraId="3EC1565C" w14:textId="77777777" w:rsidR="003E24D7" w:rsidRPr="005B45DF" w:rsidRDefault="003E24D7" w:rsidP="005B45DF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1A1ADE44" w14:textId="77777777" w:rsidR="00BE4344" w:rsidRPr="0006184A" w:rsidRDefault="00BE4344" w:rsidP="0006184A">
      <w:pPr>
        <w:spacing w:after="0" w:line="276" w:lineRule="auto"/>
        <w:rPr>
          <w:rFonts w:ascii="Times New Roman" w:eastAsia="Malgun Gothic" w:hAnsi="Times New Roman" w:cs="Times New Roman"/>
          <w:sz w:val="24"/>
          <w:szCs w:val="24"/>
          <w:lang w:val="fr-FR"/>
        </w:rPr>
      </w:pPr>
      <w:r w:rsidRPr="0006184A">
        <w:rPr>
          <w:rFonts w:ascii="Times New Roman" w:eastAsia="Malgun Gothic" w:hAnsi="Times New Roman" w:cs="Times New Roman"/>
          <w:sz w:val="24"/>
          <w:szCs w:val="24"/>
          <w:lang w:val="fr-FR"/>
        </w:rPr>
        <w:t xml:space="preserve"> </w:t>
      </w:r>
    </w:p>
    <w:p w14:paraId="13CD9E30" w14:textId="77777777" w:rsidR="001031D2" w:rsidRPr="0006184A" w:rsidRDefault="001031D2" w:rsidP="0006184A">
      <w:pPr>
        <w:spacing w:line="276" w:lineRule="auto"/>
        <w:rPr>
          <w:lang w:val="fr-FR"/>
        </w:rPr>
      </w:pPr>
    </w:p>
    <w:sectPr w:rsidR="001031D2" w:rsidRPr="0006184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AFE9E" w14:textId="77777777" w:rsidR="00466705" w:rsidRDefault="00466705" w:rsidP="00650D18">
      <w:pPr>
        <w:spacing w:after="0" w:line="240" w:lineRule="auto"/>
      </w:pPr>
      <w:r>
        <w:separator/>
      </w:r>
    </w:p>
  </w:endnote>
  <w:endnote w:type="continuationSeparator" w:id="0">
    <w:p w14:paraId="4C64A29E" w14:textId="77777777" w:rsidR="00466705" w:rsidRDefault="00466705" w:rsidP="00650D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한양신명조">
    <w:altName w:val="Malgun Gothic Semilight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84B1E" w14:textId="77777777" w:rsidR="00466705" w:rsidRDefault="00466705" w:rsidP="00650D18">
      <w:pPr>
        <w:spacing w:after="0" w:line="240" w:lineRule="auto"/>
      </w:pPr>
      <w:r>
        <w:separator/>
      </w:r>
    </w:p>
  </w:footnote>
  <w:footnote w:type="continuationSeparator" w:id="0">
    <w:p w14:paraId="623A05BA" w14:textId="77777777" w:rsidR="00466705" w:rsidRDefault="00466705" w:rsidP="00650D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1FF0"/>
    <w:rsid w:val="00013817"/>
    <w:rsid w:val="00031933"/>
    <w:rsid w:val="00032A83"/>
    <w:rsid w:val="0006184A"/>
    <w:rsid w:val="000C7E9B"/>
    <w:rsid w:val="000F6F77"/>
    <w:rsid w:val="001031D2"/>
    <w:rsid w:val="002309B7"/>
    <w:rsid w:val="00233900"/>
    <w:rsid w:val="00235C26"/>
    <w:rsid w:val="002A4D25"/>
    <w:rsid w:val="003B1337"/>
    <w:rsid w:val="003E24D7"/>
    <w:rsid w:val="00466705"/>
    <w:rsid w:val="004C5491"/>
    <w:rsid w:val="004D7493"/>
    <w:rsid w:val="00514D56"/>
    <w:rsid w:val="0056538F"/>
    <w:rsid w:val="005B45DF"/>
    <w:rsid w:val="005B71D4"/>
    <w:rsid w:val="00611489"/>
    <w:rsid w:val="00641D53"/>
    <w:rsid w:val="00650D18"/>
    <w:rsid w:val="006B0F2C"/>
    <w:rsid w:val="006C53A9"/>
    <w:rsid w:val="00726F80"/>
    <w:rsid w:val="00745B29"/>
    <w:rsid w:val="00747780"/>
    <w:rsid w:val="007D7BE6"/>
    <w:rsid w:val="007F111E"/>
    <w:rsid w:val="007F17F4"/>
    <w:rsid w:val="0086017F"/>
    <w:rsid w:val="008D3FB2"/>
    <w:rsid w:val="008D4B41"/>
    <w:rsid w:val="009C4261"/>
    <w:rsid w:val="00A269FC"/>
    <w:rsid w:val="00A51FF0"/>
    <w:rsid w:val="00BE4344"/>
    <w:rsid w:val="00CA0470"/>
    <w:rsid w:val="00CE77DB"/>
    <w:rsid w:val="00D30104"/>
    <w:rsid w:val="00DB2172"/>
    <w:rsid w:val="00DE4605"/>
    <w:rsid w:val="00E02D50"/>
    <w:rsid w:val="00E05E8F"/>
    <w:rsid w:val="00E211E0"/>
    <w:rsid w:val="00E24EC0"/>
    <w:rsid w:val="00E31461"/>
    <w:rsid w:val="00EA18D0"/>
    <w:rsid w:val="00ED25A8"/>
    <w:rsid w:val="00EE3EFD"/>
    <w:rsid w:val="00F120BC"/>
    <w:rsid w:val="00F23EFD"/>
    <w:rsid w:val="00F32A8A"/>
    <w:rsid w:val="00F40CEF"/>
    <w:rsid w:val="00F5049E"/>
    <w:rsid w:val="00FD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26C3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1FF0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D1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50D18"/>
  </w:style>
  <w:style w:type="paragraph" w:styleId="Footer">
    <w:name w:val="footer"/>
    <w:basedOn w:val="Normal"/>
    <w:link w:val="FooterChar"/>
    <w:uiPriority w:val="99"/>
    <w:unhideWhenUsed/>
    <w:rsid w:val="00650D1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0D18"/>
  </w:style>
  <w:style w:type="character" w:styleId="CommentReference">
    <w:name w:val="annotation reference"/>
    <w:basedOn w:val="DefaultParagraphFont"/>
    <w:uiPriority w:val="99"/>
    <w:semiHidden/>
    <w:unhideWhenUsed/>
    <w:rsid w:val="004C5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549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5491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5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5491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4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4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0-18T07:56:00Z</dcterms:created>
  <dcterms:modified xsi:type="dcterms:W3CDTF">2021-10-18T07:56:00Z</dcterms:modified>
</cp:coreProperties>
</file>